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65B73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Comparison of periodontal indexes before and after treatment among the three groups</w:t>
      </w:r>
    </w:p>
    <w:p w14:paraId="39136D1A" w14:textId="77777777" w:rsidR="00B3530F" w:rsidRDefault="00B3530F"/>
    <w:tbl>
      <w:tblPr>
        <w:tblStyle w:val="a7"/>
        <w:tblpPr w:leftFromText="180" w:rightFromText="180" w:vertAnchor="text" w:horzAnchor="margin" w:tblpY="1"/>
        <w:tblW w:w="13140" w:type="dxa"/>
        <w:tblLayout w:type="fixed"/>
        <w:tblLook w:val="04A0" w:firstRow="1" w:lastRow="0" w:firstColumn="1" w:lastColumn="0" w:noHBand="0" w:noVBand="1"/>
      </w:tblPr>
      <w:tblGrid>
        <w:gridCol w:w="1090"/>
        <w:gridCol w:w="978"/>
        <w:gridCol w:w="1260"/>
        <w:gridCol w:w="1350"/>
        <w:gridCol w:w="283"/>
        <w:gridCol w:w="1247"/>
        <w:gridCol w:w="1172"/>
        <w:gridCol w:w="283"/>
        <w:gridCol w:w="1337"/>
        <w:gridCol w:w="1170"/>
        <w:gridCol w:w="283"/>
        <w:gridCol w:w="1337"/>
        <w:gridCol w:w="1350"/>
      </w:tblGrid>
      <w:tr w:rsidR="00B3530F" w:rsidRPr="00BF41E0" w14:paraId="058FE1FC" w14:textId="77777777" w:rsidTr="00B3530F">
        <w:trPr>
          <w:trHeight w:val="529"/>
        </w:trPr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3E93E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Group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7B79A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Case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B851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D (mm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E47E3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8723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AL (mm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32610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80B7A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LI (score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D3518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A912B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SBI (score)</w:t>
            </w:r>
          </w:p>
        </w:tc>
      </w:tr>
      <w:tr w:rsidR="00B3530F" w:rsidRPr="00BF41E0" w14:paraId="070E40E9" w14:textId="77777777" w:rsidTr="00B3530F">
        <w:trPr>
          <w:trHeight w:val="496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D3F55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3A852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D4926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re-treat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C1E48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ost-treatme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28414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1B788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re-treatment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A7BB9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ost-treatme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96590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A31BB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re-treat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2CCC5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ost-treatme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66262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901A7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re-treat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1120D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Post-treatment</w:t>
            </w:r>
          </w:p>
        </w:tc>
      </w:tr>
      <w:tr w:rsidR="00B3530F" w:rsidRPr="00BF41E0" w14:paraId="6C33D88E" w14:textId="77777777" w:rsidTr="00B3530F">
        <w:trPr>
          <w:trHeight w:val="867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CE95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Group A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14988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EE1D1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4.58±0.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9C89F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57±0.9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2505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18FAB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24±1.0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18070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1.04±1.0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94969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243BE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3.00±0.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DC0F0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1.22±0.7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FAD20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17ADE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3.21±0.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3731D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1.51±0.82</w:t>
            </w:r>
          </w:p>
        </w:tc>
      </w:tr>
      <w:tr w:rsidR="00B3530F" w:rsidRPr="00BF41E0" w14:paraId="1381BA78" w14:textId="77777777" w:rsidTr="00B3530F">
        <w:trPr>
          <w:trHeight w:val="73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A232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Group 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0D23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E1A9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4.45±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0A9A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47±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99AD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529F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47±0.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7042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1.46±1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6D4B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9D81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83±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2DB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97±0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7744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29D2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3.13±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2704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88±0.44</w:t>
            </w:r>
          </w:p>
        </w:tc>
      </w:tr>
      <w:tr w:rsidR="00B3530F" w:rsidRPr="00BF41E0" w14:paraId="28BAFE66" w14:textId="77777777" w:rsidTr="00B3530F">
        <w:trPr>
          <w:trHeight w:val="709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B444A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Group 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7BBA6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6B761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5.12±1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5E98A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93±0.9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D4328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5F7DA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51±0.6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22104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94±0.8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9777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9B282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97±0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1CC44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1.44±0.6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61888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7EC5A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3.62±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31575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38±1.04</w:t>
            </w:r>
          </w:p>
        </w:tc>
      </w:tr>
      <w:tr w:rsidR="00B3530F" w:rsidRPr="00BF41E0" w14:paraId="65AD52BC" w14:textId="77777777" w:rsidTr="00B3530F">
        <w:trPr>
          <w:trHeight w:val="529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E612E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  <w:i/>
                <w:iCs/>
              </w:rPr>
              <w:t>F</w:t>
            </w:r>
            <w:r w:rsidRPr="00BF41E0">
              <w:rPr>
                <w:bCs/>
              </w:rPr>
              <w:t>-valu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2D82F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C5EF0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1.7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2EB30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47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56DA6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C51A5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1.70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506B3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2.72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EE01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87F45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2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73F86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4.8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CE022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F33C4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1.7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1E7FA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32.023</w:t>
            </w:r>
          </w:p>
        </w:tc>
      </w:tr>
      <w:tr w:rsidR="00B3530F" w:rsidRPr="00BF41E0" w14:paraId="442985F1" w14:textId="77777777" w:rsidTr="00B3530F">
        <w:trPr>
          <w:trHeight w:val="615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BEC4F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  <w:i/>
                <w:iCs/>
              </w:rPr>
              <w:t>P</w:t>
            </w:r>
            <w:r w:rsidRPr="00BF41E0">
              <w:rPr>
                <w:bCs/>
              </w:rPr>
              <w:t>-valu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56FC3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D563F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0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27085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08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3A304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19E4D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1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2E59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F7241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F069F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9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DE7E4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5DF69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880DB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.1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436DC" w14:textId="77777777" w:rsidR="00B3530F" w:rsidRPr="00BF41E0" w:rsidRDefault="00B3530F" w:rsidP="00B3530F">
            <w:pPr>
              <w:pStyle w:val="a8"/>
              <w:ind w:firstLineChars="0" w:firstLine="0"/>
              <w:jc w:val="center"/>
              <w:rPr>
                <w:bCs/>
              </w:rPr>
            </w:pPr>
            <w:r w:rsidRPr="00BF41E0">
              <w:rPr>
                <w:bCs/>
              </w:rPr>
              <w:t>0</w:t>
            </w:r>
          </w:p>
        </w:tc>
      </w:tr>
    </w:tbl>
    <w:p w14:paraId="3A660188" w14:textId="77777777" w:rsidR="00B3530F" w:rsidRDefault="00B3530F"/>
    <w:p w14:paraId="0C984D88" w14:textId="77777777" w:rsidR="00B3530F" w:rsidRDefault="00B3530F"/>
    <w:p w14:paraId="58D12D10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70BE4D7E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26489366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70C81571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51D3EFC8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5E4358D5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02C23B45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7250C393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05CF4E83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0FA429EA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22CF1653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54E3BA65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29C43E37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01E6954B" w14:textId="77777777" w:rsidR="00B3530F" w:rsidRDefault="00B3530F" w:rsidP="00B3530F">
      <w:pPr>
        <w:rPr>
          <w:rFonts w:ascii="Times New Roman" w:hAnsi="Times New Roman" w:cs="Times New Roman"/>
          <w:sz w:val="24"/>
          <w:szCs w:val="24"/>
        </w:rPr>
      </w:pPr>
    </w:p>
    <w:p w14:paraId="7A9B819F" w14:textId="4148977F" w:rsidR="00B3530F" w:rsidRPr="00AF5DDB" w:rsidRDefault="00B3530F" w:rsidP="00B35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, periodontal pocket depth; AL, periodontal attachment loss; PLI, plaque index; SBI, sulcus bleeding index.</w:t>
      </w:r>
    </w:p>
    <w:p w14:paraId="293BEA62" w14:textId="77777777" w:rsidR="00B3530F" w:rsidRPr="00B3530F" w:rsidRDefault="00B3530F"/>
    <w:sectPr w:rsidR="00B3530F" w:rsidRPr="00B3530F" w:rsidSect="00AD357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F50045" w14:textId="77777777" w:rsidR="00AD3579" w:rsidRDefault="00AD3579" w:rsidP="00B3530F">
      <w:r>
        <w:separator/>
      </w:r>
    </w:p>
  </w:endnote>
  <w:endnote w:type="continuationSeparator" w:id="0">
    <w:p w14:paraId="347221F2" w14:textId="77777777" w:rsidR="00AD3579" w:rsidRDefault="00AD3579" w:rsidP="00B35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38536E" w14:textId="77777777" w:rsidR="00AD3579" w:rsidRDefault="00AD3579" w:rsidP="00B3530F">
      <w:r>
        <w:separator/>
      </w:r>
    </w:p>
  </w:footnote>
  <w:footnote w:type="continuationSeparator" w:id="0">
    <w:p w14:paraId="78FA8CC6" w14:textId="77777777" w:rsidR="00AD3579" w:rsidRDefault="00AD3579" w:rsidP="00B35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61A"/>
    <w:rsid w:val="00503EA7"/>
    <w:rsid w:val="00544037"/>
    <w:rsid w:val="009242FA"/>
    <w:rsid w:val="00AD3579"/>
    <w:rsid w:val="00B3530F"/>
    <w:rsid w:val="00BF41E0"/>
    <w:rsid w:val="00D6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F273D"/>
  <w15:chartTrackingRefBased/>
  <w15:docId w15:val="{2B092CD8-896C-492D-BC95-A70F1AA90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3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30F"/>
    <w:rPr>
      <w:sz w:val="18"/>
      <w:szCs w:val="18"/>
    </w:rPr>
  </w:style>
  <w:style w:type="table" w:styleId="a7">
    <w:name w:val="Table Grid"/>
    <w:basedOn w:val="a1"/>
    <w:unhideWhenUsed/>
    <w:qFormat/>
    <w:rsid w:val="00B353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99"/>
    <w:qFormat/>
    <w:rsid w:val="00B3530F"/>
    <w:pPr>
      <w:ind w:firstLineChars="200" w:firstLine="420"/>
    </w:pPr>
  </w:style>
  <w:style w:type="character" w:customStyle="1" w:styleId="a9">
    <w:name w:val="列表段落 字符"/>
    <w:basedOn w:val="a0"/>
    <w:link w:val="a8"/>
    <w:uiPriority w:val="99"/>
    <w:rsid w:val="00B35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aojun</dc:creator>
  <cp:keywords/>
  <dc:description/>
  <cp:lastModifiedBy>wang zhaojun</cp:lastModifiedBy>
  <cp:revision>3</cp:revision>
  <dcterms:created xsi:type="dcterms:W3CDTF">2023-06-30T04:12:00Z</dcterms:created>
  <dcterms:modified xsi:type="dcterms:W3CDTF">2024-03-28T07:30:00Z</dcterms:modified>
</cp:coreProperties>
</file>